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/>
        <w:t>Appendix S2: Flow chart of prospective cohort study participant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6200</wp:posOffset>
                </wp:positionH>
                <wp:positionV relativeFrom="paragraph">
                  <wp:posOffset>-28575</wp:posOffset>
                </wp:positionV>
                <wp:extent cx="3143250" cy="523875"/>
                <wp:effectExtent l="6350" t="7620" r="6985" b="635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160" cy="523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4f81bd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 xml:space="preserve">Ontarians registered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 xml:space="preserve"> N= 1486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6pt;margin-top:-2.25pt;width:247.45pt;height:41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 xml:space="preserve">Ontarians registered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 xml:space="preserve"> N= 1486</w:t>
                      </w:r>
                    </w:p>
                  </w:txbxContent>
                </v:textbox>
                <v:fill o:detectmouseclick="t" type="solid" color2="black"/>
                <v:stroke color="#4f81bd" weight="12600" dashstyle="dash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8575</wp:posOffset>
                </wp:positionH>
                <wp:positionV relativeFrom="paragraph">
                  <wp:posOffset>2953385</wp:posOffset>
                </wp:positionV>
                <wp:extent cx="3143250" cy="523875"/>
                <wp:effectExtent l="15875" t="16510" r="16510" b="1587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160" cy="523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4f81b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>TOTAL post wave 1 analysi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>1024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.25pt;margin-top:232.55pt;width:247.45pt;height:41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>TOTAL post wave 1 analysis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>1024</w:t>
                      </w:r>
                    </w:p>
                  </w:txbxContent>
                </v:textbox>
                <v:fill o:detectmouseclick="t" type="solid" color2="black"/>
                <v:stroke color="#4f81bd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575</wp:posOffset>
                </wp:positionH>
                <wp:positionV relativeFrom="paragraph">
                  <wp:posOffset>3886200</wp:posOffset>
                </wp:positionV>
                <wp:extent cx="3143250" cy="523875"/>
                <wp:effectExtent l="6350" t="6985" r="6985" b="698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160" cy="523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4f81bd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>Seronegative individuals from post wave 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>941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.25pt;margin-top:306pt;width:247.45pt;height:41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>Seronegative individuals from post wave 1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>941</w:t>
                      </w:r>
                    </w:p>
                  </w:txbxContent>
                </v:textbox>
                <v:fill o:detectmouseclick="t" type="solid" color2="black"/>
                <v:stroke color="#4f81bd" weight="12600" dashstyle="dash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8575</wp:posOffset>
                </wp:positionH>
                <wp:positionV relativeFrom="paragraph">
                  <wp:posOffset>5420360</wp:posOffset>
                </wp:positionV>
                <wp:extent cx="3143250" cy="523875"/>
                <wp:effectExtent l="15875" t="16510" r="16510" b="1587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3160" cy="523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31680">
                          <a:solidFill>
                            <a:srgbClr val="4f81b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>TOTAL end of influenza season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>385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.25pt;margin-top:426.8pt;width:247.45pt;height:41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>TOTAL end of influenza season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>385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4f81bd" weight="3168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85850</wp:posOffset>
                </wp:positionH>
                <wp:positionV relativeFrom="paragraph">
                  <wp:posOffset>600075</wp:posOffset>
                </wp:positionV>
                <wp:extent cx="1152525" cy="467360"/>
                <wp:effectExtent l="1905" t="5080" r="1270" b="571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360" cy="46728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>Withdrew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>53 (3.6%)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85.5pt;margin-top:47.25pt;width:90.7pt;height:36.75pt;mso-wrap-style:square;v-text-anchor:top" type="_x0000_t67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>Withdrew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>53 (3.6%)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666750</wp:posOffset>
                </wp:positionH>
                <wp:positionV relativeFrom="paragraph">
                  <wp:posOffset>4495800</wp:posOffset>
                </wp:positionV>
                <wp:extent cx="1943100" cy="800735"/>
                <wp:effectExtent l="1270" t="5715" r="190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80064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>Actively Withdrew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>38 (4.0%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>Passively withdrew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>518 (57.4%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52.5pt;margin-top:354pt;width:152.95pt;height:63pt;mso-wrap-style:square;v-text-anchor:top" type="_x0000_t67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>Actively Withdrew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>38 (4.0%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>Passively withdrew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16"/>
                          <w:szCs w:val="16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>518 (57.4%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381125</wp:posOffset>
                </wp:positionH>
                <wp:positionV relativeFrom="paragraph">
                  <wp:posOffset>3543300</wp:posOffset>
                </wp:positionV>
                <wp:extent cx="457200" cy="295275"/>
                <wp:effectExtent l="30480" t="5715" r="3111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9520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08.75pt;margin-top:279pt;width:35.95pt;height:23.2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before="0" w:after="24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76200</wp:posOffset>
                </wp:positionH>
                <wp:positionV relativeFrom="paragraph">
                  <wp:posOffset>801370</wp:posOffset>
                </wp:positionV>
                <wp:extent cx="3188970" cy="1316355"/>
                <wp:effectExtent l="6350" t="6985" r="7620" b="63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8880" cy="1316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12600">
                          <a:solidFill>
                            <a:srgbClr val="4f81bd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>Completed the online questionnair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>1245 (86.9%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>Had a blood specimen collected for testing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>1069 (74.6%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6pt;margin-top:63.1pt;width:251.05pt;height:103.6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>Completed the online questionnaire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>1245 (86.9%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>Had a blood specimen collected for testing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>1069 (74.6%)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4f81bd" weight="12600" dashstyle="dash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81125</wp:posOffset>
                </wp:positionH>
                <wp:positionV relativeFrom="paragraph">
                  <wp:posOffset>2222500</wp:posOffset>
                </wp:positionV>
                <wp:extent cx="457200" cy="295275"/>
                <wp:effectExtent l="30480" t="5715" r="3111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95200"/>
                        </a:xfrm>
                        <a:prstGeom prst="downArrow">
                          <a:avLst>
                            <a:gd name="adj1" fmla="val 50000"/>
                            <a:gd name="adj2" fmla="val 25000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08.75pt;margin-top:175pt;width:35.95pt;height:23.2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705225</wp:posOffset>
                </wp:positionH>
                <wp:positionV relativeFrom="paragraph">
                  <wp:posOffset>2007235</wp:posOffset>
                </wp:positionV>
                <wp:extent cx="1724025" cy="866140"/>
                <wp:effectExtent l="3810" t="3175" r="3175" b="381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4040" cy="8661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6480">
                          <a:solidFill>
                            <a:srgbClr val="4f81bd"/>
                          </a:solidFill>
                          <a:prstDash val="lgDashDot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 xml:space="preserve">Removed from post wave 1 analysis due to being tested after Oct. 5 2009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;Calibri" w:hAnsi="Calibri;Calibri" w:eastAsia="Calibri;Calibri" w:cs="Times New Roman;Times New Roman"/>
                                <w:color w:val="auto"/>
                                <w:lang w:val="en-CA" w:bidi="ar-SA"/>
                              </w:rPr>
                              <w:t>45 (4.2%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291.75pt;margin-top:158.05pt;width:135.7pt;height:68.1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 xml:space="preserve">Removed from post wave 1 analysis due to being tested after Oct. 5 2009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;Calibri" w:hAnsi="Calibri;Calibri" w:eastAsia="Calibri;Calibri" w:cs="Times New Roman;Times New Roman"/>
                          <w:color w:val="auto"/>
                          <w:lang w:val="en-CA" w:bidi="ar-SA"/>
                        </w:rPr>
                        <w:t>45 (4.2%)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#4f81bd" weight="6480" dashstyle="longdashdotdot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564130</wp:posOffset>
                </wp:positionH>
                <wp:positionV relativeFrom="paragraph">
                  <wp:posOffset>2365375</wp:posOffset>
                </wp:positionV>
                <wp:extent cx="1032510" cy="152400"/>
                <wp:effectExtent l="5080" t="6985" r="17780" b="762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2480" cy="152280"/>
                        </a:xfrm>
                        <a:prstGeom prst="rightArrow">
                          <a:avLst>
                            <a:gd name="adj1" fmla="val 50000"/>
                            <a:gd name="adj2" fmla="val 169504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3" coordsize="21600,21600" o:spt="13" adj="10800,10800" path="m0@5l@3@5l@3,l21600,10800l@3,21600l@3@6l0@6xe">
                <v:stroke joinstyle="miter"/>
                <v:formulas>
                  <v:f eqn="val 21600"/>
                  <v:f eqn="val #1"/>
                  <v:f eqn="val #0"/>
                  <v:f eqn="sum width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0,@5,@8,@6"/>
                <v:handles>
                  <v:h position="0,@5"/>
                  <v:h position="@3,0"/>
                </v:handles>
              </v:shapetype>
              <v:shape id="shape_0" fillcolor="white" stroked="t" o:allowincell="f" style="position:absolute;margin-left:201.9pt;margin-top:186.25pt;width:81.25pt;height:11.95pt;mso-wrap-style:none;v-text-anchor:middle" type="_x0000_t13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105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ab/>
      </w:r>
    </w:p>
    <w:p>
      <w:pPr>
        <w:pStyle w:val="Normal"/>
        <w:tabs>
          <w:tab w:val="clear" w:pos="720"/>
          <w:tab w:val="left" w:pos="6105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105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105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105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105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105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105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6105" w:leader="none"/>
        </w:tabs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2240" w:h="15840"/>
      <w:pgMar w:left="1077" w:right="107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99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;Calibri" w:hAnsi="Calibri;Calibri" w:eastAsia="Calibri;Calibri" w:cs="Times New Roman;Times New Roman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2F51094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00:45:00Z</dcterms:created>
  <dc:creator>Laura Rosella</dc:creator>
  <dc:description/>
  <cp:keywords/>
  <dc:language>en-US</dc:language>
  <cp:lastModifiedBy>Julie Foisey</cp:lastModifiedBy>
  <cp:lastPrinted>2011-02-13T11:41:00Z</cp:lastPrinted>
  <dcterms:modified xsi:type="dcterms:W3CDTF">2011-10-01T00:47:00Z</dcterms:modified>
  <cp:revision>3</cp:revision>
  <dc:subject/>
  <dc:title/>
</cp:coreProperties>
</file>